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6BC12" w14:textId="77777777" w:rsidR="004E59D1" w:rsidRPr="00DA3787" w:rsidRDefault="004E59D1" w:rsidP="004E59D1">
      <w:pPr>
        <w:rPr>
          <w:rFonts w:ascii="Times New Roman" w:hAnsi="Times New Roman" w:cs="Times New Roman"/>
          <w:b/>
          <w:bCs/>
        </w:rPr>
      </w:pPr>
      <w:r w:rsidRPr="00DA3787">
        <w:rPr>
          <w:rFonts w:ascii="Times New Roman" w:hAnsi="Times New Roman" w:cs="Times New Roman"/>
          <w:b/>
          <w:bCs/>
        </w:rPr>
        <w:t>Supplementary Table S</w:t>
      </w:r>
      <w:r>
        <w:rPr>
          <w:rFonts w:ascii="Times New Roman" w:hAnsi="Times New Roman" w:cs="Times New Roman"/>
          <w:b/>
          <w:bCs/>
        </w:rPr>
        <w:t>4</w:t>
      </w:r>
      <w:r w:rsidRPr="00DA3787">
        <w:rPr>
          <w:rFonts w:ascii="Times New Roman" w:hAnsi="Times New Roman" w:cs="Times New Roman"/>
          <w:b/>
          <w:bCs/>
        </w:rPr>
        <w:t>: TEAEs by worst NCI-CTCAE severity Grade, primary system organ class and preferred term – Full analysis set/Safety analysis set</w:t>
      </w:r>
    </w:p>
    <w:tbl>
      <w:tblPr>
        <w:tblW w:w="80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44"/>
        <w:gridCol w:w="1440"/>
        <w:gridCol w:w="1440"/>
        <w:gridCol w:w="1440"/>
      </w:tblGrid>
      <w:tr w:rsidR="004E59D1" w:rsidRPr="0074775E" w14:paraId="7F5475FE" w14:textId="77777777" w:rsidTr="000A75E5">
        <w:trPr>
          <w:trHeight w:val="35"/>
        </w:trPr>
        <w:tc>
          <w:tcPr>
            <w:tcW w:w="3744" w:type="dxa"/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289C485" w14:textId="77777777" w:rsidR="004E59D1" w:rsidRPr="0074775E" w:rsidRDefault="004E59D1" w:rsidP="000A75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system organ class</w:t>
            </w: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Preferred term</w:t>
            </w:r>
          </w:p>
        </w:tc>
        <w:tc>
          <w:tcPr>
            <w:tcW w:w="144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45152F" w14:textId="77777777" w:rsidR="004E59D1" w:rsidRPr="0074775E" w:rsidRDefault="004E59D1" w:rsidP="000A75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de ≥3</w:t>
            </w: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n (%)</w:t>
            </w:r>
          </w:p>
        </w:tc>
        <w:tc>
          <w:tcPr>
            <w:tcW w:w="144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4A7116" w14:textId="77777777" w:rsidR="004E59D1" w:rsidRPr="0074775E" w:rsidRDefault="004E59D1" w:rsidP="000A75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de ≥4</w:t>
            </w: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n (%)</w:t>
            </w:r>
          </w:p>
        </w:tc>
        <w:tc>
          <w:tcPr>
            <w:tcW w:w="144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E117A2" w14:textId="77777777" w:rsidR="004E59D1" w:rsidRPr="0074775E" w:rsidRDefault="004E59D1" w:rsidP="000A75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de ≥5</w:t>
            </w: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n (%)</w:t>
            </w:r>
          </w:p>
        </w:tc>
      </w:tr>
      <w:tr w:rsidR="004E59D1" w:rsidRPr="0074775E" w14:paraId="54F33762" w14:textId="77777777" w:rsidTr="000A75E5">
        <w:trPr>
          <w:trHeight w:val="18"/>
        </w:trPr>
        <w:tc>
          <w:tcPr>
            <w:tcW w:w="3744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3F90CD" w14:textId="77777777" w:rsidR="004E59D1" w:rsidRPr="0074775E" w:rsidRDefault="004E59D1" w:rsidP="000A75E5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jects with at least one event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A2E84F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13 (59.1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B6DE64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7E64F0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4E59D1" w:rsidRPr="0074775E" w14:paraId="4D466890" w14:textId="77777777" w:rsidTr="000A75E5">
        <w:trPr>
          <w:trHeight w:val="20"/>
        </w:trPr>
        <w:tc>
          <w:tcPr>
            <w:tcW w:w="3744" w:type="dxa"/>
            <w:tcBorders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1A08F88" w14:textId="77777777" w:rsidR="004E59D1" w:rsidRPr="0074775E" w:rsidRDefault="004E59D1" w:rsidP="000A75E5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ood and lymphatic system disorders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7AF2195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4 (18.2)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4A82E69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30977D0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4E59D1" w:rsidRPr="0074775E" w14:paraId="08702596" w14:textId="77777777" w:rsidTr="000A75E5">
        <w:trPr>
          <w:trHeight w:val="18"/>
        </w:trPr>
        <w:tc>
          <w:tcPr>
            <w:tcW w:w="374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1263BD9" w14:textId="77777777" w:rsidR="004E59D1" w:rsidRPr="0074775E" w:rsidRDefault="004E59D1" w:rsidP="000A75E5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2D2BE03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4 (18.2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9D04C2F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70791C6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4E59D1" w:rsidRPr="0074775E" w14:paraId="531BA1ED" w14:textId="77777777" w:rsidTr="000A75E5">
        <w:trPr>
          <w:trHeight w:val="71"/>
        </w:trPr>
        <w:tc>
          <w:tcPr>
            <w:tcW w:w="3744" w:type="dxa"/>
            <w:tcBorders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15E9800" w14:textId="77777777" w:rsidR="004E59D1" w:rsidRPr="0074775E" w:rsidRDefault="004E59D1" w:rsidP="000A75E5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strointestinal disorders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4FA0DCB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3 (13.6)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7EFFDC2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CE6F396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4E59D1" w:rsidRPr="0074775E" w14:paraId="1FEA2E77" w14:textId="77777777" w:rsidTr="000A75E5">
        <w:trPr>
          <w:trHeight w:val="18"/>
        </w:trPr>
        <w:tc>
          <w:tcPr>
            <w:tcW w:w="374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61FD22B" w14:textId="77777777" w:rsidR="004E59D1" w:rsidRPr="0074775E" w:rsidRDefault="004E59D1" w:rsidP="000A75E5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Abdominal pain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DCEA9FD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C5C3E1B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9C75A90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4E59D1" w:rsidRPr="0074775E" w14:paraId="1E86483E" w14:textId="77777777" w:rsidTr="000A75E5">
        <w:trPr>
          <w:trHeight w:val="18"/>
        </w:trPr>
        <w:tc>
          <w:tcPr>
            <w:tcW w:w="374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6055123" w14:textId="77777777" w:rsidR="004E59D1" w:rsidRPr="0074775E" w:rsidRDefault="004E59D1" w:rsidP="000A75E5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 xml:space="preserve">  Nausea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506979D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2 (9.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8F32B18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3C8EF05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4E59D1" w:rsidRPr="0074775E" w14:paraId="67A6E801" w14:textId="77777777" w:rsidTr="000A75E5">
        <w:trPr>
          <w:trHeight w:val="18"/>
        </w:trPr>
        <w:tc>
          <w:tcPr>
            <w:tcW w:w="3744" w:type="dxa"/>
            <w:tcBorders>
              <w:top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08E398F" w14:textId="77777777" w:rsidR="004E59D1" w:rsidRPr="0074775E" w:rsidRDefault="004E59D1" w:rsidP="000A75E5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 xml:space="preserve">  Vomiting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B42DDEC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F485857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571BE86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4E59D1" w:rsidRPr="0074775E" w14:paraId="2B2E5AC2" w14:textId="77777777" w:rsidTr="000A75E5">
        <w:trPr>
          <w:trHeight w:val="18"/>
        </w:trPr>
        <w:tc>
          <w:tcPr>
            <w:tcW w:w="3744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1F5997" w14:textId="77777777" w:rsidR="004E59D1" w:rsidRPr="0074775E" w:rsidRDefault="004E59D1" w:rsidP="000A75E5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mune system disorder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BCA690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4E9855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36F3A8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4E59D1" w:rsidRPr="0074775E" w14:paraId="09B0C45E" w14:textId="77777777" w:rsidTr="000A75E5">
        <w:trPr>
          <w:trHeight w:val="26"/>
        </w:trPr>
        <w:tc>
          <w:tcPr>
            <w:tcW w:w="3744" w:type="dxa"/>
            <w:tcBorders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C5C9F71" w14:textId="77777777" w:rsidR="004E59D1" w:rsidRPr="0074775E" w:rsidRDefault="004E59D1" w:rsidP="000A75E5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vestigations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85D7928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6 (27.3)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4FDDBD5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9E74E3A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4E59D1" w:rsidRPr="0074775E" w14:paraId="0273B55D" w14:textId="77777777" w:rsidTr="000A75E5">
        <w:trPr>
          <w:trHeight w:val="310"/>
        </w:trPr>
        <w:tc>
          <w:tcPr>
            <w:tcW w:w="374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D69ED97" w14:textId="77777777" w:rsidR="004E59D1" w:rsidRPr="0074775E" w:rsidRDefault="004E59D1" w:rsidP="000A75E5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Alanine aminotransferase increased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3CC9079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2 (9.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9CF4AE6" w14:textId="77777777" w:rsidR="004E59D1" w:rsidRPr="00F9597B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0792455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4E59D1" w:rsidRPr="0074775E" w14:paraId="3C0A3A7F" w14:textId="77777777" w:rsidTr="000A75E5">
        <w:trPr>
          <w:trHeight w:val="310"/>
        </w:trPr>
        <w:tc>
          <w:tcPr>
            <w:tcW w:w="374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C015427" w14:textId="77777777" w:rsidR="004E59D1" w:rsidRPr="00F9597B" w:rsidRDefault="004E59D1" w:rsidP="000A75E5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 xml:space="preserve">  Aspartate aminotransferase increased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A062BD2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3 (13.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9CBE4FD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E1CA59C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4E59D1" w:rsidRPr="0074775E" w14:paraId="3EEF2076" w14:textId="77777777" w:rsidTr="000A75E5">
        <w:trPr>
          <w:trHeight w:val="310"/>
        </w:trPr>
        <w:tc>
          <w:tcPr>
            <w:tcW w:w="374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F72F865" w14:textId="77777777" w:rsidR="004E59D1" w:rsidRPr="0074775E" w:rsidRDefault="004E59D1" w:rsidP="000A75E5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 xml:space="preserve">  Blood bilirubin increased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8B027DD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8F615CA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3AEAB51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4E59D1" w:rsidRPr="0074775E" w14:paraId="78581C9B" w14:textId="77777777" w:rsidTr="000A75E5">
        <w:trPr>
          <w:trHeight w:val="310"/>
        </w:trPr>
        <w:tc>
          <w:tcPr>
            <w:tcW w:w="374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6BD2721" w14:textId="77777777" w:rsidR="004E59D1" w:rsidRPr="0074775E" w:rsidRDefault="004E59D1" w:rsidP="000A75E5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 xml:space="preserve">  Blood alkaline phosphatase increased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1931C24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3AB745C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39BBAC0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4E59D1" w:rsidRPr="0074775E" w14:paraId="6DCE3479" w14:textId="77777777" w:rsidTr="000A75E5">
        <w:trPr>
          <w:trHeight w:val="310"/>
        </w:trPr>
        <w:tc>
          <w:tcPr>
            <w:tcW w:w="374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74E63BD" w14:textId="77777777" w:rsidR="004E59D1" w:rsidRPr="0074775E" w:rsidRDefault="004E59D1" w:rsidP="000A75E5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 xml:space="preserve">  Gamma-</w:t>
            </w:r>
            <w:proofErr w:type="spellStart"/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glutamyltransferase</w:t>
            </w:r>
            <w:proofErr w:type="spellEnd"/>
            <w:r w:rsidRPr="0074775E">
              <w:rPr>
                <w:rFonts w:ascii="Times New Roman" w:hAnsi="Times New Roman" w:cs="Times New Roman"/>
                <w:sz w:val="20"/>
                <w:szCs w:val="20"/>
              </w:rPr>
              <w:t xml:space="preserve"> increased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5552632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EA73283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F49D071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4E59D1" w:rsidRPr="0074775E" w14:paraId="6B80AB8D" w14:textId="77777777" w:rsidTr="000A75E5">
        <w:trPr>
          <w:trHeight w:val="18"/>
        </w:trPr>
        <w:tc>
          <w:tcPr>
            <w:tcW w:w="374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ABFF35B" w14:textId="77777777" w:rsidR="004E59D1" w:rsidRPr="0074775E" w:rsidRDefault="004E59D1" w:rsidP="000A75E5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 xml:space="preserve">  Lymphocyte count decreased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0E7A507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3 (13.6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1B2D582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4B5BF82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4E59D1" w:rsidRPr="0074775E" w14:paraId="1FDD4350" w14:textId="77777777" w:rsidTr="000A75E5">
        <w:trPr>
          <w:trHeight w:val="58"/>
        </w:trPr>
        <w:tc>
          <w:tcPr>
            <w:tcW w:w="3744" w:type="dxa"/>
            <w:tcBorders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2422B72" w14:textId="77777777" w:rsidR="004E59D1" w:rsidRPr="0074775E" w:rsidRDefault="004E59D1" w:rsidP="000A75E5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sm and nutrition disorders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F898B8D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ABBA9F1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C7356FE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4E59D1" w:rsidRPr="0074775E" w14:paraId="1D8AD180" w14:textId="77777777" w:rsidTr="000A75E5">
        <w:trPr>
          <w:trHeight w:val="58"/>
        </w:trPr>
        <w:tc>
          <w:tcPr>
            <w:tcW w:w="374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66C236A" w14:textId="77777777" w:rsidR="004E59D1" w:rsidRPr="0074775E" w:rsidRDefault="004E59D1" w:rsidP="000A75E5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Decreased appetit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D975AB1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27F398E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5CFBCCC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4E59D1" w:rsidRPr="0074775E" w14:paraId="1CCCA7D9" w14:textId="77777777" w:rsidTr="000A75E5">
        <w:trPr>
          <w:trHeight w:val="58"/>
        </w:trPr>
        <w:tc>
          <w:tcPr>
            <w:tcW w:w="374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193EAD9" w14:textId="77777777" w:rsidR="004E59D1" w:rsidRPr="0074775E" w:rsidRDefault="004E59D1" w:rsidP="000A75E5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Dehydration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2A56E62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F8880A4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2BBE1A8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4E59D1" w:rsidRPr="0074775E" w14:paraId="5037D06A" w14:textId="77777777" w:rsidTr="000A75E5">
        <w:trPr>
          <w:trHeight w:val="18"/>
        </w:trPr>
        <w:tc>
          <w:tcPr>
            <w:tcW w:w="3744" w:type="dxa"/>
            <w:tcBorders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250040C" w14:textId="77777777" w:rsidR="004E59D1" w:rsidRPr="0074775E" w:rsidRDefault="004E59D1" w:rsidP="000A75E5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kin and subcutaneous tissue disorders  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2B846DC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 xml:space="preserve">3 (13.6) 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2831B31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AB72CA0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4E59D1" w:rsidRPr="0074775E" w14:paraId="6108721C" w14:textId="77777777" w:rsidTr="000A75E5">
        <w:trPr>
          <w:trHeight w:val="18"/>
        </w:trPr>
        <w:tc>
          <w:tcPr>
            <w:tcW w:w="3744" w:type="dxa"/>
            <w:tcBorders>
              <w:top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84347A1" w14:textId="77777777" w:rsidR="004E59D1" w:rsidRPr="0074775E" w:rsidRDefault="004E59D1" w:rsidP="000A75E5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Maculopapular rash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81FAC27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3 (13.6)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21C24A5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CB68490" w14:textId="77777777" w:rsidR="004E59D1" w:rsidRPr="0074775E" w:rsidRDefault="004E59D1" w:rsidP="000A75E5">
            <w:pPr>
              <w:spacing w:beforeLines="200" w:before="480" w:afterLines="200" w:after="48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</w:tbl>
    <w:p w14:paraId="1C0E884C" w14:textId="77777777" w:rsidR="004E59D1" w:rsidRPr="0074775E" w:rsidRDefault="004E59D1" w:rsidP="004E59D1">
      <w:pPr>
        <w:rPr>
          <w:rFonts w:ascii="Times New Roman" w:hAnsi="Times New Roman" w:cs="Times New Roman"/>
          <w:sz w:val="20"/>
          <w:szCs w:val="20"/>
        </w:rPr>
      </w:pPr>
      <w:r w:rsidRPr="0074775E">
        <w:rPr>
          <w:rFonts w:ascii="Times New Roman" w:hAnsi="Times New Roman" w:cs="Times New Roman"/>
          <w:b/>
          <w:bCs/>
          <w:sz w:val="24"/>
          <w:szCs w:val="24"/>
        </w:rPr>
        <w:br/>
      </w:r>
      <w:r w:rsidRPr="0074775E">
        <w:rPr>
          <w:rFonts w:ascii="Times New Roman" w:hAnsi="Times New Roman" w:cs="Times New Roman"/>
          <w:sz w:val="20"/>
          <w:szCs w:val="20"/>
        </w:rPr>
        <w:t>NCI-CTCAE, National Cancer Institute Common Terminology Criteria for Adverse Events</w:t>
      </w:r>
    </w:p>
    <w:p w14:paraId="6D00DADF" w14:textId="77777777" w:rsidR="008C687E" w:rsidRDefault="008C687E"/>
    <w:sectPr w:rsidR="008C687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BAA"/>
    <w:rsid w:val="000129BD"/>
    <w:rsid w:val="004E59D1"/>
    <w:rsid w:val="005247DF"/>
    <w:rsid w:val="005800C8"/>
    <w:rsid w:val="008C687E"/>
    <w:rsid w:val="00D83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BED2E"/>
  <w15:chartTrackingRefBased/>
  <w15:docId w15:val="{D8FA12AD-BF43-4D89-B4D6-668A33A64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9D1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3B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3B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3B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3B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3B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3B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3B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3B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3B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3BA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3BA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3BA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3BA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3BAA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3BA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3BAA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3BA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3BA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83B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83BA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3B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83BA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83BAA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83BA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D83BAA"/>
    <w:pPr>
      <w:ind w:left="720"/>
      <w:contextualSpacing/>
    </w:pPr>
    <w:rPr>
      <w:rFonts w:eastAsiaTheme="minorHAns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83B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3B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3BAA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83BA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8</Characters>
  <Application>Microsoft Office Word</Application>
  <DocSecurity>0</DocSecurity>
  <Lines>9</Lines>
  <Paragraphs>2</Paragraphs>
  <ScaleCrop>false</ScaleCrop>
  <Company>Merck KGaA Darmstadt Germany</Company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rav Vijay Jadhav</dc:creator>
  <cp:keywords/>
  <dc:description/>
  <cp:lastModifiedBy>Gaurav Vijay Jadhav</cp:lastModifiedBy>
  <cp:revision>2</cp:revision>
  <dcterms:created xsi:type="dcterms:W3CDTF">2025-08-25T05:37:00Z</dcterms:created>
  <dcterms:modified xsi:type="dcterms:W3CDTF">2025-08-25T05:37:00Z</dcterms:modified>
</cp:coreProperties>
</file>